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589" w:rsidRPr="00A41589" w:rsidRDefault="000C2734" w:rsidP="00A41589">
      <w:pPr>
        <w:spacing w:after="120"/>
        <w:contextualSpacing/>
        <w:rPr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sz w:val="24"/>
          <w:szCs w:val="24"/>
        </w:rPr>
        <w:t>S1 Table</w:t>
      </w:r>
      <w:r w:rsidR="00A41589" w:rsidRPr="00A41589">
        <w:rPr>
          <w:rFonts w:ascii="Times New Roman" w:eastAsia="Times New Roman" w:hAnsi="Times New Roman" w:cs="Times New Roman"/>
          <w:bCs/>
          <w:sz w:val="24"/>
          <w:szCs w:val="24"/>
        </w:rPr>
        <w:t>. MEDLINE</w:t>
      </w:r>
      <w:r w:rsidR="00A41589" w:rsidRPr="00A41589">
        <w:rPr>
          <w:rStyle w:val="dbdate"/>
          <w:rFonts w:ascii="Times New Roman" w:hAnsi="Times New Roman" w:cs="Times New Roman"/>
          <w:color w:val="0A0905"/>
          <w:sz w:val="24"/>
          <w:szCs w:val="24"/>
          <w:shd w:val="clear" w:color="auto" w:fill="FFFFFF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558"/>
      </w:tblGrid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 infections/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onavirus/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460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oronavirus* OR corona-virus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ovirus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o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virus* OR </w:t>
            </w:r>
            <w:r w:rsidRPr="00BF4E3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019-nCoV OR </w:t>
            </w: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 OR COVID-19 OR CORVID-19 OR WN-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HcOv-19 OR 2019 novel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v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ARS-CoV-2 OR SARS-CoV2 OR SARSCoV-2 OR </w:t>
            </w:r>
            <w:r w:rsidRPr="00BF4E37">
              <w:rPr>
                <w:rFonts w:ascii="Times New Roman" w:eastAsia="Arial Unicode MS" w:hAnsi="Times New Roman" w:cs="Times New Roman"/>
                <w:sz w:val="24"/>
                <w:szCs w:val="24"/>
              </w:rPr>
              <w:t>SARSCoV2 OR SARSCov19 OR SARS-CoV19 OR SARS-CoV-19 OR (Wuhan AND coronavirus)).</w:t>
            </w:r>
            <w:proofErr w:type="spellStart"/>
            <w:r w:rsidRPr="00BF4E37">
              <w:rPr>
                <w:rFonts w:ascii="Times New Roman" w:eastAsia="Arial Unicode MS" w:hAnsi="Times New Roman" w:cs="Times New Roman"/>
                <w:sz w:val="24"/>
                <w:szCs w:val="24"/>
              </w:rPr>
              <w:t>tw,kw,kf</w:t>
            </w:r>
            <w:proofErr w:type="spellEnd"/>
            <w:r w:rsidRPr="00BF4E37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369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2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,837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articipation/ OR consumer participation/ OR patient advocacy/ OR consumer advocacy/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8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atient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consumer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?giver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user* OR client* OR v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o</w:t>
            </w: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*) ADJ3 (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OR consult* OR design* OR deliver* OR develop* OR plan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luat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oca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empower* OR 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</w:t>
            </w:r>
            <w:proofErr w:type="spell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partner* OR advisor* OR committee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gramStart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kw,kf</w:t>
            </w:r>
            <w:proofErr w:type="spellEnd"/>
            <w:proofErr w:type="gramEnd"/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,918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OR 5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,469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AND 6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</w:t>
            </w:r>
          </w:p>
        </w:tc>
      </w:tr>
      <w:tr w:rsidR="00A41589" w:rsidRPr="00BF4E37" w:rsidTr="00F92E54">
        <w:tc>
          <w:tcPr>
            <w:tcW w:w="562" w:type="dxa"/>
          </w:tcPr>
          <w:p w:rsidR="00A41589" w:rsidRPr="00BF4E37" w:rsidRDefault="00A41589" w:rsidP="00F92E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230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4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 to 2019-2020</w:t>
            </w:r>
          </w:p>
        </w:tc>
        <w:tc>
          <w:tcPr>
            <w:tcW w:w="1558" w:type="dxa"/>
          </w:tcPr>
          <w:p w:rsidR="00A41589" w:rsidRPr="00BF4E37" w:rsidRDefault="00A41589" w:rsidP="00F92E5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</w:p>
        </w:tc>
      </w:tr>
    </w:tbl>
    <w:p w:rsidR="00C03283" w:rsidRDefault="00C03283"/>
    <w:sectPr w:rsidR="00C032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589"/>
    <w:rsid w:val="000C2734"/>
    <w:rsid w:val="00A41589"/>
    <w:rsid w:val="00C03283"/>
    <w:rsid w:val="00E9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7CFCC-DD68-4C21-9B2D-343D6E41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589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58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date">
    <w:name w:val="dbdate"/>
    <w:basedOn w:val="DefaultParagraphFont"/>
    <w:rsid w:val="00A41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el, Lauren</dc:creator>
  <cp:keywords/>
  <dc:description/>
  <cp:lastModifiedBy>Cadel, Lauren</cp:lastModifiedBy>
  <cp:revision>3</cp:revision>
  <dcterms:created xsi:type="dcterms:W3CDTF">2020-11-09T19:04:00Z</dcterms:created>
  <dcterms:modified xsi:type="dcterms:W3CDTF">2020-11-09T19:56:00Z</dcterms:modified>
</cp:coreProperties>
</file>